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F6E619" w14:textId="7B2A382A" w:rsidR="0099579F" w:rsidRPr="002D682F" w:rsidRDefault="00E25495" w:rsidP="0099579F">
      <w:pPr>
        <w:spacing w:after="0" w:line="24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0" w:name="_GoBack"/>
      <w:bookmarkEnd w:id="0"/>
      <w:r w:rsidRPr="002D682F">
        <w:rPr>
          <w:rFonts w:ascii="Times New Roman" w:hAnsi="Times New Roman" w:cs="Times New Roman"/>
          <w:bCs/>
          <w:sz w:val="24"/>
          <w:szCs w:val="24"/>
          <w:lang w:val="en-US"/>
        </w:rPr>
        <w:t>S1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r w:rsidR="0099579F" w:rsidRPr="002D682F">
        <w:rPr>
          <w:rFonts w:ascii="Times New Roman" w:hAnsi="Times New Roman" w:cs="Times New Roman"/>
          <w:bCs/>
          <w:sz w:val="24"/>
          <w:szCs w:val="24"/>
          <w:lang w:val="en-US"/>
        </w:rPr>
        <w:t>Table. Descriptive statistics for intra-industry trade</w:t>
      </w: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4"/>
        <w:gridCol w:w="841"/>
        <w:gridCol w:w="841"/>
        <w:gridCol w:w="841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40"/>
        <w:gridCol w:w="837"/>
      </w:tblGrid>
      <w:tr w:rsidR="0099579F" w:rsidRPr="00EC6517" w14:paraId="01C17112" w14:textId="77777777" w:rsidTr="00EC6517">
        <w:trPr>
          <w:trHeight w:val="20"/>
        </w:trPr>
        <w:tc>
          <w:tcPr>
            <w:tcW w:w="201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E6140B" w14:textId="77777777" w:rsidR="0099579F" w:rsidRPr="00EC6517" w:rsidRDefault="0099579F" w:rsidP="00EC65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pl-PL"/>
              </w:rPr>
              <w:t>HS</w:t>
            </w:r>
          </w:p>
        </w:tc>
        <w:tc>
          <w:tcPr>
            <w:tcW w:w="1200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B9E00" w14:textId="77777777" w:rsidR="0099579F" w:rsidRPr="00EC6517" w:rsidRDefault="0099579F" w:rsidP="00EC65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pl-PL"/>
              </w:rPr>
              <w:t>MIN</w:t>
            </w:r>
          </w:p>
        </w:tc>
        <w:tc>
          <w:tcPr>
            <w:tcW w:w="1200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91BBA" w14:textId="77777777" w:rsidR="0099579F" w:rsidRPr="00EC6517" w:rsidRDefault="0099579F" w:rsidP="00EC65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pl-PL"/>
              </w:rPr>
              <w:t>MAX</w:t>
            </w:r>
          </w:p>
        </w:tc>
        <w:tc>
          <w:tcPr>
            <w:tcW w:w="1200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96B1D" w14:textId="77777777" w:rsidR="0099579F" w:rsidRPr="00EC6517" w:rsidRDefault="0099579F" w:rsidP="00EC65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pl-PL"/>
              </w:rPr>
            </w:pPr>
            <w:proofErr w:type="spellStart"/>
            <w:r w:rsidRPr="00EC65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pl-PL"/>
              </w:rPr>
              <w:t>Average</w:t>
            </w:r>
            <w:proofErr w:type="spellEnd"/>
          </w:p>
        </w:tc>
        <w:tc>
          <w:tcPr>
            <w:tcW w:w="1200" w:type="pct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F0862" w14:textId="77777777" w:rsidR="0099579F" w:rsidRPr="00EC6517" w:rsidRDefault="0099579F" w:rsidP="00EC65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pl-PL"/>
              </w:rPr>
            </w:pPr>
            <w:proofErr w:type="spellStart"/>
            <w:r w:rsidRPr="00EC65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pl-PL"/>
              </w:rPr>
              <w:t>Coefficient</w:t>
            </w:r>
            <w:proofErr w:type="spellEnd"/>
            <w:r w:rsidRPr="00EC65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pl-PL"/>
              </w:rPr>
              <w:t xml:space="preserve"> of </w:t>
            </w:r>
            <w:proofErr w:type="spellStart"/>
            <w:r w:rsidRPr="00EC65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pl-PL"/>
              </w:rPr>
              <w:t>variation</w:t>
            </w:r>
            <w:proofErr w:type="spellEnd"/>
            <w:r w:rsidRPr="00EC6517"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pl-PL"/>
              </w:rPr>
              <w:t xml:space="preserve"> (%)</w:t>
            </w:r>
          </w:p>
        </w:tc>
      </w:tr>
      <w:tr w:rsidR="0099579F" w:rsidRPr="00EC6517" w14:paraId="5860CA5B" w14:textId="77777777" w:rsidTr="00EC6517">
        <w:trPr>
          <w:trHeight w:val="20"/>
        </w:trPr>
        <w:tc>
          <w:tcPr>
            <w:tcW w:w="201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751B6E5E" w14:textId="77777777" w:rsidR="0099579F" w:rsidRPr="00EC6517" w:rsidRDefault="0099579F" w:rsidP="00EC65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6"/>
                <w:lang w:eastAsia="pl-PL"/>
              </w:rPr>
            </w:pP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65FA25" w14:textId="77777777" w:rsidR="0099579F" w:rsidRPr="00EC6517" w:rsidRDefault="0099579F" w:rsidP="00EC65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IIT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A40DF" w14:textId="77777777" w:rsidR="0099579F" w:rsidRPr="00EC6517" w:rsidRDefault="0099579F" w:rsidP="00EC65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HIIT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D78646" w14:textId="77777777" w:rsidR="0099579F" w:rsidRPr="00EC6517" w:rsidRDefault="0099579F" w:rsidP="00EC65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proofErr w:type="spellStart"/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VIITlow</w:t>
            </w:r>
            <w:proofErr w:type="spellEnd"/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70E6A" w14:textId="77777777" w:rsidR="0099579F" w:rsidRPr="00EC6517" w:rsidRDefault="0099579F" w:rsidP="00EC65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proofErr w:type="spellStart"/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VIIThigh</w:t>
            </w:r>
            <w:proofErr w:type="spellEnd"/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0A9F7" w14:textId="77777777" w:rsidR="0099579F" w:rsidRPr="00EC6517" w:rsidRDefault="0099579F" w:rsidP="00EC65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IIT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517B7" w14:textId="77777777" w:rsidR="0099579F" w:rsidRPr="00EC6517" w:rsidRDefault="0099579F" w:rsidP="00EC65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HIIT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B76B1" w14:textId="77777777" w:rsidR="0099579F" w:rsidRPr="00EC6517" w:rsidRDefault="0099579F" w:rsidP="00EC65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proofErr w:type="spellStart"/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VIITlow</w:t>
            </w:r>
            <w:proofErr w:type="spellEnd"/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5020C" w14:textId="77777777" w:rsidR="0099579F" w:rsidRPr="00EC6517" w:rsidRDefault="0099579F" w:rsidP="00EC65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proofErr w:type="spellStart"/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VIIThigh</w:t>
            </w:r>
            <w:proofErr w:type="spellEnd"/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C6478" w14:textId="77777777" w:rsidR="0099579F" w:rsidRPr="00EC6517" w:rsidRDefault="0099579F" w:rsidP="00EC65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IIT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73A4A" w14:textId="77777777" w:rsidR="0099579F" w:rsidRPr="00EC6517" w:rsidRDefault="0099579F" w:rsidP="00EC65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HIIT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41BE5" w14:textId="77777777" w:rsidR="0099579F" w:rsidRPr="00EC6517" w:rsidRDefault="0099579F" w:rsidP="00EC65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proofErr w:type="spellStart"/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VIITlow</w:t>
            </w:r>
            <w:proofErr w:type="spellEnd"/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F1980" w14:textId="77777777" w:rsidR="0099579F" w:rsidRPr="00EC6517" w:rsidRDefault="0099579F" w:rsidP="00EC65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proofErr w:type="spellStart"/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VIIThigh</w:t>
            </w:r>
            <w:proofErr w:type="spellEnd"/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22056" w14:textId="77777777" w:rsidR="0099579F" w:rsidRPr="00EC6517" w:rsidRDefault="0099579F" w:rsidP="00EC65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IIT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F5F1A" w14:textId="77777777" w:rsidR="0099579F" w:rsidRPr="00EC6517" w:rsidRDefault="0099579F" w:rsidP="00EC65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HIIT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05CCF" w14:textId="77777777" w:rsidR="0099579F" w:rsidRPr="00EC6517" w:rsidRDefault="0099579F" w:rsidP="00EC65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proofErr w:type="spellStart"/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VIITlow</w:t>
            </w:r>
            <w:proofErr w:type="spellEnd"/>
          </w:p>
        </w:tc>
        <w:tc>
          <w:tcPr>
            <w:tcW w:w="2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C54E7D" w14:textId="77777777" w:rsidR="0099579F" w:rsidRPr="00EC6517" w:rsidRDefault="0099579F" w:rsidP="00EC6517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proofErr w:type="spellStart"/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VIIThigh</w:t>
            </w:r>
            <w:proofErr w:type="spellEnd"/>
          </w:p>
        </w:tc>
      </w:tr>
      <w:tr w:rsidR="0099579F" w:rsidRPr="00EC6517" w14:paraId="69628801" w14:textId="77777777" w:rsidTr="00EC6517">
        <w:trPr>
          <w:trHeight w:val="20"/>
        </w:trPr>
        <w:tc>
          <w:tcPr>
            <w:tcW w:w="20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3FE0B3" w14:textId="77777777" w:rsidR="0099579F" w:rsidRPr="00EC6517" w:rsidRDefault="0099579F" w:rsidP="00EC651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1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BEC1F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23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E4AD7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0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9CB08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3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EE332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1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EE795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39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7009E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8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F7DCD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38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9D120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6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8A68B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28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A0E52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3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421E1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6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7028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8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F89F1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19.97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BD378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90.22</w:t>
            </w:r>
          </w:p>
        </w:tc>
        <w:tc>
          <w:tcPr>
            <w:tcW w:w="30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C722C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71.22</w:t>
            </w:r>
          </w:p>
        </w:tc>
        <w:tc>
          <w:tcPr>
            <w:tcW w:w="299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44B1B6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70.77</w:t>
            </w:r>
          </w:p>
        </w:tc>
      </w:tr>
      <w:tr w:rsidR="0099579F" w:rsidRPr="00EC6517" w14:paraId="07FAADC5" w14:textId="77777777" w:rsidTr="00EC6517">
        <w:trPr>
          <w:trHeight w:val="20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040875FE" w14:textId="77777777" w:rsidR="0099579F" w:rsidRPr="00EC6517" w:rsidRDefault="0099579F" w:rsidP="00EC651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53A34CC4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AC4DD96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2D7589ED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1139190D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5682B3EE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4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6F3D91BE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8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280D0F86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8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181957EE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1F4F0D8B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2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6C75D4C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8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1952F13F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1DFDC00D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2ABD751C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42.6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41428A77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67.4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0C6C229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47.1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54136AF2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66.76</w:t>
            </w:r>
          </w:p>
        </w:tc>
      </w:tr>
      <w:tr w:rsidR="0099579F" w:rsidRPr="00EC6517" w14:paraId="4EFF92F8" w14:textId="77777777" w:rsidTr="00EC6517">
        <w:trPr>
          <w:trHeight w:val="20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36E9089A" w14:textId="77777777" w:rsidR="0099579F" w:rsidRPr="00EC6517" w:rsidRDefault="0099579F" w:rsidP="00EC651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24FBD1F7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2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6BB2B849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4254B444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46947656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488C8EB8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38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534BFBA3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25019168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4833F98E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8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0CF98DF6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3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5CC7D3E2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791863CF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7B9ECD1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72BEE810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14.6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20D99B5C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46.9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5729E17A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15.3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7CBBE2FA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14.23</w:t>
            </w:r>
          </w:p>
        </w:tc>
      </w:tr>
      <w:tr w:rsidR="0099579F" w:rsidRPr="00EC6517" w14:paraId="3EDD0CB0" w14:textId="77777777" w:rsidTr="00EC6517">
        <w:trPr>
          <w:trHeight w:val="20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3DB62190" w14:textId="77777777" w:rsidR="0099579F" w:rsidRPr="00EC6517" w:rsidRDefault="0099579F" w:rsidP="00EC651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0F32799E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1E704FE2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55B54E64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278D427F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713CD8C0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46543D0E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28B70CF1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11783EA3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8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4D07B8D3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C4A46AD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08863464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1F949621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22503380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39.1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79D48239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90.2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6894C4E8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30.1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2E52F065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49.90</w:t>
            </w:r>
          </w:p>
        </w:tc>
      </w:tr>
      <w:tr w:rsidR="0099579F" w:rsidRPr="00EC6517" w14:paraId="1480D14E" w14:textId="77777777" w:rsidTr="00EC6517">
        <w:trPr>
          <w:trHeight w:val="20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413C860B" w14:textId="77777777" w:rsidR="0099579F" w:rsidRPr="00EC6517" w:rsidRDefault="0099579F" w:rsidP="00EC651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49EF201F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7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75B03414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03CAD5E9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5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177CFBD4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0D59FA0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7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0E598C07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1C5DA649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6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4FC10BC5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BED68D2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7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1DDB1B7B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79B9F354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5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6DB8DFD0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686F29F8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4.4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0BA9EF3B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144.28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114B5FA3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8.6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13A0A258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10.50</w:t>
            </w:r>
          </w:p>
        </w:tc>
      </w:tr>
      <w:tr w:rsidR="0099579F" w:rsidRPr="00EC6517" w14:paraId="05375760" w14:textId="77777777" w:rsidTr="00EC6517">
        <w:trPr>
          <w:trHeight w:val="20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2CEA4DD1" w14:textId="77777777" w:rsidR="0099579F" w:rsidRPr="00EC6517" w:rsidRDefault="0099579F" w:rsidP="00EC651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3B81269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5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7A70490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1D66C78E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0B0251C1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3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7307114F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6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712FE661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55A5F99E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5B660F45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5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7564A0FB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5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080B200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5439645E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8CC5718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4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1236119B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3.9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F4E31A3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76.6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5D31B3F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41.8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7EC92257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9.51</w:t>
            </w:r>
          </w:p>
        </w:tc>
      </w:tr>
      <w:tr w:rsidR="0099579F" w:rsidRPr="00EC6517" w14:paraId="13A5E13F" w14:textId="77777777" w:rsidTr="00EC6517">
        <w:trPr>
          <w:trHeight w:val="20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371FA36A" w14:textId="77777777" w:rsidR="0099579F" w:rsidRPr="00EC6517" w:rsidRDefault="0099579F" w:rsidP="00EC651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53CCF36C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3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78A34EDF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2C15BCA5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58F2D4B1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76D66077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5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193FB117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8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B797C93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EACD63D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2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07A3BCE7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4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2F929C1F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267C1F90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02D3AA0A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8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0D2EE321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10.9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5ACC23E2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19.3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64897D17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24.2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0990D0C6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19.83</w:t>
            </w:r>
          </w:p>
        </w:tc>
      </w:tr>
      <w:tr w:rsidR="0099579F" w:rsidRPr="00EC6517" w14:paraId="3BED344F" w14:textId="77777777" w:rsidTr="00EC6517">
        <w:trPr>
          <w:trHeight w:val="20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5DBEF2E5" w14:textId="77777777" w:rsidR="0099579F" w:rsidRPr="00EC6517" w:rsidRDefault="0099579F" w:rsidP="00EC651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8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01792033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1ED4F250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6A6099DD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16FB9E79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4DFB4865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2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C152CA0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135DB91D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0D934FDA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2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676B0827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2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1024B595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6B56E0CE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7EFB2A34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048F1856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15.5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00A55012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105.0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60FD7830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29.1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76F8A55F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22.80</w:t>
            </w:r>
          </w:p>
        </w:tc>
      </w:tr>
      <w:tr w:rsidR="0099579F" w:rsidRPr="00EC6517" w14:paraId="6F57EB54" w14:textId="77777777" w:rsidTr="00EC6517">
        <w:trPr>
          <w:trHeight w:val="20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15FC8BD9" w14:textId="77777777" w:rsidR="0099579F" w:rsidRPr="00EC6517" w:rsidRDefault="0099579F" w:rsidP="00EC651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148DD2CF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8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1FDD13E9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7F519AC5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78AB828E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66BC7FB0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2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687B77C0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63ADE168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20AD38C3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2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0674C7C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05EDFB01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15C3138F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77D1FF48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4E3B5F0C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30.3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56BA2CCB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63.88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F5554FE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37.5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47AA67AB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34.40</w:t>
            </w:r>
          </w:p>
        </w:tc>
      </w:tr>
      <w:tr w:rsidR="0099579F" w:rsidRPr="00EC6517" w14:paraId="265BE7DA" w14:textId="77777777" w:rsidTr="00EC6517">
        <w:trPr>
          <w:trHeight w:val="20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1AEBD80D" w14:textId="77777777" w:rsidR="0099579F" w:rsidRPr="00EC6517" w:rsidRDefault="0099579F" w:rsidP="00EC651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1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64CC18CD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04E06584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2FA321CA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20541C00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55C2E8C4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1688CF5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12F4601C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4417C220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5E7F290E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4F56D959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51DD0E50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287AEAE1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0E918F16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35.1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012AEE34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125.1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6700DEA3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46.1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2769F154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50.81</w:t>
            </w:r>
          </w:p>
        </w:tc>
      </w:tr>
      <w:tr w:rsidR="0099579F" w:rsidRPr="00EC6517" w14:paraId="01EB8F68" w14:textId="77777777" w:rsidTr="00EC6517">
        <w:trPr>
          <w:trHeight w:val="20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2EDA62D9" w14:textId="77777777" w:rsidR="0099579F" w:rsidRPr="00EC6517" w:rsidRDefault="0099579F" w:rsidP="00EC651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1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0B0EF1B5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575B5C2F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66EC5016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12C9541B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50AC49CD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2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7C982DF0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752742AD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8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7E35D5AA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7252CD78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6DA17864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669481A5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6A3E97BE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7E503713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16.4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665DD90C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55.4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95C9905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80.9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306731BB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19.07</w:t>
            </w:r>
          </w:p>
        </w:tc>
      </w:tr>
      <w:tr w:rsidR="0099579F" w:rsidRPr="00EC6517" w14:paraId="3A6DD676" w14:textId="77777777" w:rsidTr="00EC6517">
        <w:trPr>
          <w:trHeight w:val="20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44E92C4C" w14:textId="77777777" w:rsidR="0099579F" w:rsidRPr="00EC6517" w:rsidRDefault="0099579F" w:rsidP="00EC651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1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40553D33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2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211992FD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6D28B5FF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4DDAD96B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5FD3B95B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5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587ACFF1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7A88425D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4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5866E69D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7EAA068C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3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5BCA302E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76A73058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2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06F6A5CB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F43201B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20.9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0D3390F7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73.1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0E4D0F74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58.5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3D567FB3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17.05</w:t>
            </w:r>
          </w:p>
        </w:tc>
      </w:tr>
      <w:tr w:rsidR="0099579F" w:rsidRPr="00EC6517" w14:paraId="4964B313" w14:textId="77777777" w:rsidTr="00EC6517">
        <w:trPr>
          <w:trHeight w:val="20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22C93DF1" w14:textId="77777777" w:rsidR="0099579F" w:rsidRPr="00EC6517" w:rsidRDefault="0099579F" w:rsidP="00EC651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1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1D5A0E8F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4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22ED4CC8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04A75D6A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23B76D4C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4EE8C284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7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527B2DD9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4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5A9ACD40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2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7FC0EDE8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7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2773DF6F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6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234F6C6F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8FFA043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8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41B3FE2F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38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12B34BB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19.7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6192B3BC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103.1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54063047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130.1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0C76ECBC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67.07</w:t>
            </w:r>
          </w:p>
        </w:tc>
      </w:tr>
      <w:tr w:rsidR="0099579F" w:rsidRPr="00EC6517" w14:paraId="51353063" w14:textId="77777777" w:rsidTr="00EC6517">
        <w:trPr>
          <w:trHeight w:val="20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3736C462" w14:textId="77777777" w:rsidR="0099579F" w:rsidRPr="00EC6517" w:rsidRDefault="0099579F" w:rsidP="00EC651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1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4B18AD55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0CBE6588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7F49C91A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4CB4DB36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514A8EB1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451019B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22B760F7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700FAC69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24561954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1616759F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76AB20E3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1E199349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563423DF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21.48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2950FF60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197.28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2361C5CA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55.2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78EDADE5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150.79</w:t>
            </w:r>
          </w:p>
        </w:tc>
      </w:tr>
      <w:tr w:rsidR="0099579F" w:rsidRPr="00EC6517" w14:paraId="79CE6956" w14:textId="77777777" w:rsidTr="00EC6517">
        <w:trPr>
          <w:trHeight w:val="20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008E2C19" w14:textId="77777777" w:rsidR="0099579F" w:rsidRPr="00EC6517" w:rsidRDefault="0099579F" w:rsidP="00EC651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1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693E5E4C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18B471B0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5D7A3757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4A9EC9B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75E6D4A4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2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3788BB8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8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294DA4D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13878841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2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5182D5A4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234ADEFA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0A58F3F7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119407BA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76F91880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27.3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4D2DCD9A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83.7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71356462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61.9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285902D5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78.15</w:t>
            </w:r>
          </w:p>
        </w:tc>
      </w:tr>
      <w:tr w:rsidR="0099579F" w:rsidRPr="00EC6517" w14:paraId="671E977E" w14:textId="77777777" w:rsidTr="00EC6517">
        <w:trPr>
          <w:trHeight w:val="20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7EABFEC6" w14:textId="77777777" w:rsidR="0099579F" w:rsidRPr="00EC6517" w:rsidRDefault="0099579F" w:rsidP="00EC651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1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2759FFEC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42BBBC4D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733BF53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573F9576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D55C68E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2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1EAF04A3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8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B51ACE5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47629233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8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2B8F9388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2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E1B9C8D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4451A663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0B6903A7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56BDCF6B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12.7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4ACB2D16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87.7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6F8D9070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81.70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24EB04A9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23.19</w:t>
            </w:r>
          </w:p>
        </w:tc>
      </w:tr>
      <w:tr w:rsidR="0099579F" w:rsidRPr="00EC6517" w14:paraId="1960699D" w14:textId="77777777" w:rsidTr="00EC6517">
        <w:trPr>
          <w:trHeight w:val="20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1BA69D49" w14:textId="77777777" w:rsidR="0099579F" w:rsidRPr="00EC6517" w:rsidRDefault="0099579F" w:rsidP="00EC651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1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61ECAB32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3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4F708769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2B07B6B7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61F94FB6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473F307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4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5F3F1B53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13081972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3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8C4D92C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2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72CC2DA5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4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1E0009C8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0283F46F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2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1B44F156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EEB2DC3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14.9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5F476130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73.78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506855FD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25.47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4DB7A5CC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39.15</w:t>
            </w:r>
          </w:p>
        </w:tc>
      </w:tr>
      <w:tr w:rsidR="0099579F" w:rsidRPr="00EC6517" w14:paraId="3AA5B0D8" w14:textId="77777777" w:rsidTr="00EC6517">
        <w:trPr>
          <w:trHeight w:val="20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22C07218" w14:textId="77777777" w:rsidR="0099579F" w:rsidRPr="00EC6517" w:rsidRDefault="0099579F" w:rsidP="00EC651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18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4BE5D630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4B56D69D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5D742371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4B80A128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20B36615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5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1D5FF259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4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04E0F516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4526FBAC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4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0391D58C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3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0CBA0A18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5821F0F7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2926210D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8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6CECA16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40.2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62B8A14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107.8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F5D042C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49.32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6E75DCD4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81.97</w:t>
            </w:r>
          </w:p>
        </w:tc>
      </w:tr>
      <w:tr w:rsidR="0099579F" w:rsidRPr="00EC6517" w14:paraId="1680D793" w14:textId="77777777" w:rsidTr="00EC6517">
        <w:trPr>
          <w:trHeight w:val="20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017E23D1" w14:textId="77777777" w:rsidR="0099579F" w:rsidRPr="00EC6517" w:rsidRDefault="0099579F" w:rsidP="00EC651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1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5F30B821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2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6B14B476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145BFC72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27F05258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4993C4E6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3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44F5779B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17FA5D29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7AD4BE4A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2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4E951943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28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48F70D42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48C488B9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6BE02B1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279FFD7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13.3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0D58B626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54.7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1F507785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40.6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6D05E721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36.27</w:t>
            </w:r>
          </w:p>
        </w:tc>
      </w:tr>
      <w:tr w:rsidR="0099579F" w:rsidRPr="00EC6517" w14:paraId="048AB487" w14:textId="77777777" w:rsidTr="00EC6517">
        <w:trPr>
          <w:trHeight w:val="20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67DADC2C" w14:textId="77777777" w:rsidR="0099579F" w:rsidRPr="00EC6517" w:rsidRDefault="0099579F" w:rsidP="00EC651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2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523D5F8C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38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1787565A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8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E088207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67711D62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79812671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6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6AACC831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2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0188E57C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7BD865D0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3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7C6DD5E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5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63272774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702171D7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4E194A1A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2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B3CB12B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14.9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2265A3C7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46.7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048C503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45.04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72BAD502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21.23</w:t>
            </w:r>
          </w:p>
        </w:tc>
      </w:tr>
      <w:tr w:rsidR="0099579F" w:rsidRPr="00EC6517" w14:paraId="3563C9B9" w14:textId="77777777" w:rsidTr="00EC6517">
        <w:trPr>
          <w:trHeight w:val="20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583C49D3" w14:textId="77777777" w:rsidR="0099579F" w:rsidRPr="00EC6517" w:rsidRDefault="0099579F" w:rsidP="00EC651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2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1BE918FE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5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58708CFB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70DD68AD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79059979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48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66DDB50F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6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6277F543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2F08EC00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04527B9E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5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6B5D180A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6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6D7027F3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02B979E9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20869106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5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6576618E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5.9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09897548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118.8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796505D2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52.36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339D521C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7.88</w:t>
            </w:r>
          </w:p>
        </w:tc>
      </w:tr>
      <w:tr w:rsidR="0099579F" w:rsidRPr="00EC6517" w14:paraId="2D2D476F" w14:textId="77777777" w:rsidTr="00EC6517">
        <w:trPr>
          <w:trHeight w:val="20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503E97F8" w14:textId="77777777" w:rsidR="0099579F" w:rsidRPr="00EC6517" w:rsidRDefault="0099579F" w:rsidP="00EC651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2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0C58F62A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4BE86068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2CC743A2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737A6D1F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AB94535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8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70A0E156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66F18D56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5BC80810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23EA3644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6B308A1E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402FA2AD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4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7E809166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2556EBFE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7.8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12A84585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35.32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5C7FB56A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7.3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2A5F82E5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18.70</w:t>
            </w:r>
          </w:p>
        </w:tc>
      </w:tr>
      <w:tr w:rsidR="0099579F" w:rsidRPr="00EC6517" w14:paraId="177F4E1D" w14:textId="77777777" w:rsidTr="00EC6517">
        <w:trPr>
          <w:trHeight w:val="20"/>
        </w:trPr>
        <w:tc>
          <w:tcPr>
            <w:tcW w:w="201" w:type="pct"/>
            <w:shd w:val="clear" w:color="auto" w:fill="auto"/>
            <w:noWrap/>
            <w:vAlign w:val="center"/>
            <w:hideMark/>
          </w:tcPr>
          <w:p w14:paraId="3D1A48AA" w14:textId="77777777" w:rsidR="0099579F" w:rsidRPr="00EC6517" w:rsidRDefault="0099579F" w:rsidP="00EC651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2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4626558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3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DD6B4AA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70DDB379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2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043B215F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3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6B7BE917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6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0BA9FE4F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138DE65B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45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45CAF9BD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20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16DBA8D8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51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03E93080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8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23F663A9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36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3E5A16F9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21301A5D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23.87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4D701556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59.89</w:t>
            </w:r>
          </w:p>
        </w:tc>
        <w:tc>
          <w:tcPr>
            <w:tcW w:w="300" w:type="pct"/>
            <w:shd w:val="clear" w:color="auto" w:fill="auto"/>
            <w:noWrap/>
            <w:vAlign w:val="bottom"/>
            <w:hideMark/>
          </w:tcPr>
          <w:p w14:paraId="5FEF5CE1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20.41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7CCB1F5E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85.48</w:t>
            </w:r>
          </w:p>
        </w:tc>
      </w:tr>
      <w:tr w:rsidR="0099579F" w:rsidRPr="00EC6517" w14:paraId="090F0A40" w14:textId="77777777" w:rsidTr="00EC6517">
        <w:trPr>
          <w:trHeight w:val="20"/>
        </w:trPr>
        <w:tc>
          <w:tcPr>
            <w:tcW w:w="20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476D8" w14:textId="77777777" w:rsidR="0099579F" w:rsidRPr="00EC6517" w:rsidRDefault="0099579F" w:rsidP="00EC6517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24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FFAD0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28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5B5D6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0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D9606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8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168BA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20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8DD9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66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D955A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2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7572B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9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7CC4F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47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85DBAC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43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941AE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00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99524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12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B5341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0.31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5C1E7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33.95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EC73DC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162.92</w:t>
            </w:r>
          </w:p>
        </w:tc>
        <w:tc>
          <w:tcPr>
            <w:tcW w:w="300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5C0EC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34.48</w:t>
            </w:r>
          </w:p>
        </w:tc>
        <w:tc>
          <w:tcPr>
            <w:tcW w:w="299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6FD45" w14:textId="77777777" w:rsidR="0099579F" w:rsidRPr="00EC6517" w:rsidRDefault="0099579F" w:rsidP="00EC6517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</w:pPr>
            <w:r w:rsidRPr="00EC6517">
              <w:rPr>
                <w:rFonts w:ascii="Times New Roman" w:eastAsia="Times New Roman" w:hAnsi="Times New Roman" w:cs="Times New Roman"/>
                <w:color w:val="000000"/>
                <w:sz w:val="14"/>
                <w:szCs w:val="16"/>
                <w:lang w:eastAsia="pl-PL"/>
              </w:rPr>
              <w:t>32.97</w:t>
            </w:r>
          </w:p>
        </w:tc>
      </w:tr>
    </w:tbl>
    <w:p w14:paraId="022237FA" w14:textId="7B24E442" w:rsidR="00534720" w:rsidRPr="0099579F" w:rsidRDefault="0099579F" w:rsidP="0099579F">
      <w:pPr>
        <w:spacing w:line="240" w:lineRule="auto"/>
        <w:jc w:val="both"/>
        <w:rPr>
          <w:lang w:val="en-US"/>
        </w:rPr>
      </w:pPr>
      <w:r w:rsidRPr="00510F80">
        <w:rPr>
          <w:rFonts w:ascii="Times New Roman" w:hAnsi="Times New Roman" w:cs="Times New Roman"/>
          <w:lang w:val="en-US"/>
        </w:rPr>
        <w:t xml:space="preserve">Source: own calculations based on </w:t>
      </w:r>
      <w:proofErr w:type="spellStart"/>
      <w:r w:rsidRPr="00510F80">
        <w:rPr>
          <w:rFonts w:ascii="Times New Roman" w:hAnsi="Times New Roman" w:cs="Times New Roman"/>
          <w:lang w:val="en-US"/>
        </w:rPr>
        <w:t>Comext</w:t>
      </w:r>
      <w:proofErr w:type="spellEnd"/>
      <w:r w:rsidRPr="00510F80">
        <w:rPr>
          <w:rFonts w:ascii="Times New Roman" w:hAnsi="Times New Roman" w:cs="Times New Roman"/>
          <w:lang w:val="en-US"/>
        </w:rPr>
        <w:t>-Eurostat dat</w:t>
      </w:r>
      <w:r>
        <w:rPr>
          <w:rFonts w:ascii="Times New Roman" w:hAnsi="Times New Roman" w:cs="Times New Roman"/>
          <w:lang w:val="en-US"/>
        </w:rPr>
        <w:t>a</w:t>
      </w:r>
    </w:p>
    <w:sectPr w:rsidR="00534720" w:rsidRPr="0099579F" w:rsidSect="0099579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zAyMDW1NDY3sDQ0NzJW0lEKTi0uzszPAykwqgUA+SEmYSwAAAA="/>
  </w:docVars>
  <w:rsids>
    <w:rsidRoot w:val="00C964CE"/>
    <w:rsid w:val="001B167A"/>
    <w:rsid w:val="003A6802"/>
    <w:rsid w:val="00534720"/>
    <w:rsid w:val="0099579F"/>
    <w:rsid w:val="00C964CE"/>
    <w:rsid w:val="00E25495"/>
    <w:rsid w:val="00EC65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3389967D"/>
  <w15:chartTrackingRefBased/>
  <w15:docId w15:val="{86AB8449-86C4-468B-81A4-203EA632F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9579F"/>
  </w:style>
  <w:style w:type="paragraph" w:styleId="Heading1">
    <w:name w:val="heading 1"/>
    <w:basedOn w:val="Normal"/>
    <w:next w:val="Normal"/>
    <w:link w:val="Heading1Char"/>
    <w:qFormat/>
    <w:rsid w:val="0099579F"/>
    <w:pPr>
      <w:keepNext/>
      <w:spacing w:before="360" w:after="60" w:line="360" w:lineRule="auto"/>
      <w:ind w:right="567"/>
      <w:contextualSpacing/>
      <w:outlineLvl w:val="0"/>
    </w:pPr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9579F"/>
    <w:rPr>
      <w:rFonts w:ascii="Times New Roman" w:eastAsia="Times New Roman" w:hAnsi="Times New Roman" w:cs="Arial"/>
      <w:b/>
      <w:bCs/>
      <w:kern w:val="32"/>
      <w:sz w:val="24"/>
      <w:szCs w:val="32"/>
      <w:lang w:val="en-GB" w:eastAsia="en-GB"/>
    </w:rPr>
  </w:style>
  <w:style w:type="paragraph" w:customStyle="1" w:styleId="Figurecaption">
    <w:name w:val="Figure caption"/>
    <w:basedOn w:val="Normal"/>
    <w:next w:val="Normal"/>
    <w:qFormat/>
    <w:rsid w:val="0099579F"/>
    <w:pPr>
      <w:spacing w:before="240" w:after="0" w:line="36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06271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EC416EB5E0674B4B9BEB57BC9C99BE8B" ma:contentTypeVersion="18" ma:contentTypeDescription="Utwórz nowy dokument." ma:contentTypeScope="" ma:versionID="d3107d8e157240a59a1c4ceafe3a267f">
  <xsd:schema xmlns:xsd="http://www.w3.org/2001/XMLSchema" xmlns:xs="http://www.w3.org/2001/XMLSchema" xmlns:p="http://schemas.microsoft.com/office/2006/metadata/properties" xmlns:ns3="c2f372e7-0f06-4af9-93ef-560bd7f7dfb7" xmlns:ns4="f0bf55d9-6903-480d-a23e-27960ec80f73" targetNamespace="http://schemas.microsoft.com/office/2006/metadata/properties" ma:root="true" ma:fieldsID="fec050afe0a96b2cecf724e4bc056b8c" ns3:_="" ns4:_="">
    <xsd:import namespace="c2f372e7-0f06-4af9-93ef-560bd7f7dfb7"/>
    <xsd:import namespace="f0bf55d9-6903-480d-a23e-27960ec80f7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f372e7-0f06-4af9-93ef-560bd7f7df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0bf55d9-6903-480d-a23e-27960ec80f73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krót wskazówki dotyczącej udostępniani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2f372e7-0f06-4af9-93ef-560bd7f7dfb7" xsi:nil="true"/>
  </documentManagement>
</p:properties>
</file>

<file path=customXml/itemProps1.xml><?xml version="1.0" encoding="utf-8"?>
<ds:datastoreItem xmlns:ds="http://schemas.openxmlformats.org/officeDocument/2006/customXml" ds:itemID="{E6BF1410-D3DF-4F9C-8E58-79F3771C2E4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650A44E-65D2-4332-AF84-1FADF348DCC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f372e7-0f06-4af9-93ef-560bd7f7dfb7"/>
    <ds:schemaRef ds:uri="f0bf55d9-6903-480d-a23e-27960ec80f7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53B299E-1ECA-4B9F-8D4E-1AFFFAB9B761}">
  <ds:schemaRefs>
    <ds:schemaRef ds:uri="http://purl.org/dc/elements/1.1/"/>
    <ds:schemaRef ds:uri="http://www.w3.org/XML/1998/namespace"/>
    <ds:schemaRef ds:uri="http://schemas.openxmlformats.org/package/2006/metadata/core-properties"/>
    <ds:schemaRef ds:uri="http://schemas.microsoft.com/office/2006/documentManagement/types"/>
    <ds:schemaRef ds:uri="c2f372e7-0f06-4af9-93ef-560bd7f7dfb7"/>
    <ds:schemaRef ds:uri="http://schemas.microsoft.com/office/infopath/2007/PartnerControls"/>
    <ds:schemaRef ds:uri="f0bf55d9-6903-480d-a23e-27960ec80f73"/>
    <ds:schemaRef ds:uri="http://purl.org/dc/dcmitype/"/>
    <ds:schemaRef ds:uri="http://schemas.microsoft.com/office/2006/metadata/properties"/>
    <ds:schemaRef ds:uri="http://purl.org/dc/terms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4</Words>
  <Characters>201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jan Bartłomiej</dc:creator>
  <cp:keywords/>
  <dc:description/>
  <cp:lastModifiedBy>Bajan Bartłomiej</cp:lastModifiedBy>
  <cp:revision>2</cp:revision>
  <dcterms:created xsi:type="dcterms:W3CDTF">2025-07-10T14:24:00Z</dcterms:created>
  <dcterms:modified xsi:type="dcterms:W3CDTF">2025-07-10T14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a22b9aacaac105833e3e3d324537545288b154a7b7ddba32f58da2f8de9f28c</vt:lpwstr>
  </property>
  <property fmtid="{D5CDD505-2E9C-101B-9397-08002B2CF9AE}" pid="3" name="ContentTypeId">
    <vt:lpwstr>0x010100EC416EB5E0674B4B9BEB57BC9C99BE8B</vt:lpwstr>
  </property>
</Properties>
</file>